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CCB4A25">
      <w:pPr>
        <w:ind w:firstLine="720" w:firstLineChars="300"/>
        <w:jc w:val="both"/>
        <w:rPr>
          <w:rFonts w:hint="eastAsia"/>
          <w:szCs w:val="24"/>
        </w:rPr>
      </w:pPr>
    </w:p>
    <w:p w14:paraId="2F23A82F">
      <w:pPr>
        <w:ind w:firstLine="720" w:firstLineChars="300"/>
        <w:jc w:val="both"/>
        <w:rPr>
          <w:rFonts w:hint="eastAsia"/>
          <w:szCs w:val="24"/>
        </w:rPr>
      </w:pPr>
    </w:p>
    <w:p w14:paraId="04403F13">
      <w:pPr>
        <w:ind w:firstLine="720" w:firstLineChars="300"/>
        <w:jc w:val="both"/>
        <w:rPr>
          <w:rFonts w:hint="eastAsia"/>
          <w:szCs w:val="24"/>
        </w:rPr>
      </w:pPr>
    </w:p>
    <w:p w14:paraId="2444D863">
      <w:pPr>
        <w:ind w:firstLine="720" w:firstLineChars="300"/>
        <w:jc w:val="both"/>
        <w:rPr>
          <w:rFonts w:hint="eastAsia"/>
          <w:szCs w:val="24"/>
        </w:rPr>
      </w:pPr>
    </w:p>
    <w:p w14:paraId="3EA35CD3">
      <w:pPr>
        <w:ind w:firstLine="720" w:firstLineChars="300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 xml:space="preserve">TABLE 1 </w:t>
      </w:r>
      <w:r>
        <w:rPr>
          <w:rFonts w:hint="eastAsia" w:eastAsia="宋体"/>
          <w:szCs w:val="24"/>
          <w:lang w:val="en-US" w:eastAsia="zh-CN"/>
        </w:rPr>
        <w:t>S</w:t>
      </w:r>
      <w:r>
        <w:rPr>
          <w:rFonts w:hint="eastAsia"/>
          <w:szCs w:val="24"/>
        </w:rPr>
        <w:t>earch strategy</w:t>
      </w:r>
    </w:p>
    <w:p w14:paraId="79F4C1CD">
      <w:pPr>
        <w:jc w:val="left"/>
        <w:rPr>
          <w:sz w:val="21"/>
          <w:szCs w:val="21"/>
        </w:rPr>
      </w:pPr>
      <w:r>
        <w:rPr>
          <w:rFonts w:eastAsia="黑体"/>
          <w:b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1765</wp:posOffset>
                </wp:positionH>
                <wp:positionV relativeFrom="page">
                  <wp:posOffset>3380105</wp:posOffset>
                </wp:positionV>
                <wp:extent cx="5826125" cy="2416810"/>
                <wp:effectExtent l="6350" t="6350" r="9525" b="15240"/>
                <wp:wrapTopAndBottom/>
                <wp:docPr id="3" name="流程图: 可选过程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6125" cy="241681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4F81BD"/>
                          </a:solidFill>
                          <a:prstDash val="dash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15711BD3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((("Scoliosis"[Mesh]) OR (Adolescent Idiopathic Scoliosis[Title/Abstract])) AND (("Exercise"[Mesh]) OR (((((((((((((((((((((((((Exercises[Title/Abstract]) OR (Exercise, Physical[Title/Abstract])) OR (Schroth Exercise[Title/Abstract])) OR (Lyon Exercise[Title/Abstract])) OR (Pilates Exercises[Title/Abstract])) OR (Scientific Exercise，Approach to Scoliosis[Title/Abstract])) OR (Core Stabilization Exercise[Title/Abstract])) OR (Barcelona Scoliosis Physical Therapy School[Title/Abstract])) OR (Physiotherapy Scoliosisspecific Exercise[Title/Abstract])) OR (Functional Individual Therapy of Scoliosis[Title/Abstract])) OR (Yoga[Title/Abstract])) OR (Proprioceptive Neuromuscular Facilitation[Title/Abstract])) OR (Combination Therapy[Title/Abstract])) OR (Schroth Exercise and Hippotherapy Training[Title/Abstract])) OR (Physiotherapy Scoliosis-Specific Exercise[Title/Abstract])) OR (Schroth Exercise and Sling Training[Title/Abstract])) OR (Schroth Exercise and Balance Training[Title/Abstract])) OR (Pelvic Rotation Correction and Schroth Exercise[Title/Abstract])) OR (Daoyin Spinal Balance Exercises[Title/Abstract])) OR (Active Self-correction and Task-oriented Exercises[Title/Abstract])) OR (Side-alternating Whole Body Vibration[Title/Abstract])) OR (Schroth and Sensory Integration Training[Title/Abstract])) OR (Spinal Strengthening Exercises[Title/Abstract])) OR (Activity, Physical[Title/Abstract])) OR (Physical Activities[Title/Abstract])))) AND (Randomized controlled trial[publication type] or randomized[title/abstract] or placebo[title/abstract])</w:t>
                            </w:r>
                          </w:p>
                          <w:p w14:paraId="6009D77D">
                            <w:pPr>
                              <w:jc w:val="both"/>
                              <w:rPr>
                                <w:sz w:val="18"/>
                                <w:szCs w:val="16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76" type="#_x0000_t176" style="position:absolute;left:0pt;margin-left:11.95pt;margin-top:266.15pt;height:190.3pt;width:458.75pt;mso-position-vertical-relative:page;mso-wrap-distance-bottom:0pt;mso-wrap-distance-top:0pt;z-index:251660288;mso-width-relative:page;mso-height-relative:page;" fillcolor="#FFFFFF" filled="t" stroked="t" coordsize="21600,21600" o:gfxdata="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Aupv41gAAAAoBAAAPAAAAAAAAAAEAIAAAACIAAABkcnMvZG93bnJldi54&#10;bWxQSwECFAAUAAAACACHTuJA17ZKwjUCAABeBAAADgAAAAAAAAABACAAAAAlAQAAZHJzL2Uyb0Rv&#10;Yy54bWxQSwUGAAAAAAYABgBZAQAAzAUAAAAA&#10;">
                <v:fill on="t" focussize="0,0"/>
                <v:stroke weight="1pt" color="#4F81BD" joinstyle="miter" dashstyle="dash"/>
                <v:imagedata o:title=""/>
                <o:lock v:ext="edit" aspectratio="f"/>
                <v:textbox>
                  <w:txbxContent>
                    <w:p w14:paraId="15711BD3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((("Scoliosis"[Mesh]) OR (Adolescent Idiopathic Scoliosis[Title/Abstract])) AND (("Exercise"[Mesh]) OR (((((((((((((((((((((((((Exercises[Title/Abstract]) OR (Exercise, Physical[Title/Abstract])) OR (Schroth Exercise[Title/Abstract])) OR (Lyon Exercise[Title/Abstract])) OR (Pilates Exercises[Title/Abstract])) OR (Scientific Exercise，Approach to Scoliosis[Title/Abstract])) OR (Core Stabilization Exercise[Title/Abstract])) OR (Barcelona Scoliosis Physical Therapy School[Title/Abstract])) OR (Physiotherapy Scoliosisspecific Exercise[Title/Abstract])) OR (Functional Individual Therapy of Scoliosis[Title/Abstract])) OR (Yoga[Title/Abstract])) OR (Proprioceptive Neuromuscular Facilitation[Title/Abstract])) OR (Combination Therapy[Title/Abstract])) OR (Schroth Exercise and Hippotherapy Training[Title/Abstract])) OR (Physiotherapy Scoliosis-Specific Exercise[Title/Abstract])) OR (Schroth Exercise and Sling Training[Title/Abstract])) OR (Schroth Exercise and Balance Training[Title/Abstract])) OR (Pelvic Rotation Correction and Schroth Exercise[Title/Abstract])) OR (Daoyin Spinal Balance Exercises[Title/Abstract])) OR (Active Self-correction and Task-oriented Exercises[Title/Abstract])) OR (Side-alternating Whole Body Vibration[Title/Abstract])) OR (Schroth and Sensory Integration Training[Title/Abstract])) OR (Spinal Strengthening Exercises[Title/Abstract])) OR (Activity, Physical[Title/Abstract])) OR (Physical Activities[Title/Abstract])))) AND (Randomized controlled trial[publication type] or randomized[title/abstract] or placebo[title/abstract])</w:t>
                      </w:r>
                    </w:p>
                    <w:p w14:paraId="6009D77D">
                      <w:pPr>
                        <w:jc w:val="both"/>
                        <w:rPr>
                          <w:sz w:val="18"/>
                          <w:szCs w:val="16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CA583FE">
      <w:pPr>
        <w:jc w:val="center"/>
        <w:rPr>
          <w:rFonts w:eastAsia="黑体"/>
          <w:b/>
          <w:sz w:val="21"/>
          <w:szCs w:val="21"/>
        </w:rPr>
      </w:pPr>
      <w:bookmarkStart w:id="0" w:name="_Ref186466821"/>
    </w:p>
    <w:bookmarkEnd w:id="0"/>
    <w:p w14:paraId="1C3C13ED">
      <w:pPr>
        <w:jc w:val="both"/>
        <w:rPr>
          <w:rFonts w:hint="eastAsia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51EFA962">
      <w:pPr>
        <w:jc w:val="both"/>
        <w:rPr>
          <w:rFonts w:hint="eastAsia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80340</wp:posOffset>
                </wp:positionH>
                <wp:positionV relativeFrom="paragraph">
                  <wp:posOffset>6003925</wp:posOffset>
                </wp:positionV>
                <wp:extent cx="3891915" cy="285750"/>
                <wp:effectExtent l="0" t="0" r="6985" b="6350"/>
                <wp:wrapNone/>
                <wp:docPr id="365" name="文本框 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191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584B76">
                            <w:pPr>
                              <w:spacing w:before="0" w:after="0"/>
                              <w:jc w:val="left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FIGURE 1 </w:t>
                            </w: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PRISMA flow diagram of the study process.</w:t>
                            </w:r>
                          </w:p>
                          <w:p w14:paraId="0A5126C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2pt;margin-top:472.75pt;height:22.5pt;width:306.45pt;z-index:251688960;mso-width-relative:page;mso-height-relative:page;" fillcolor="#FFFFFF [3201]" filled="t" stroked="f" coordsize="21600,21600" o:gfxdata="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BYxwci1gAAAAoBAAAP&#10;AAAAAAAAAAEAIAAAACIAAABkcnMvZG93bnJldi54bWxQSwECFAAUAAAACACHTuJAXxxGC1MCAACT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584B76">
                      <w:pPr>
                        <w:spacing w:before="0" w:after="0"/>
                        <w:jc w:val="left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 xml:space="preserve">FIGURE 1 </w:t>
                      </w:r>
                      <w:r>
                        <w:rPr>
                          <w:rFonts w:hint="eastAsia" w:eastAsia="宋体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PRISMA flow diagram of the study process.</w:t>
                      </w:r>
                    </w:p>
                    <w:p w14:paraId="0A5126C0"/>
                  </w:txbxContent>
                </v:textbox>
              </v:shape>
            </w:pict>
          </mc:Fallback>
        </mc:AlternateContent>
      </w:r>
      <w:r>
        <w:rPr>
          <w:rFonts w:ascii="Calibri" w:hAnsi="Calibri" w:eastAsia="Calibri" w:cs="Times New Roman"/>
          <w:sz w:val="22"/>
          <w:lang w:val="en-AU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79400</wp:posOffset>
                </wp:positionH>
                <wp:positionV relativeFrom="page">
                  <wp:posOffset>1344930</wp:posOffset>
                </wp:positionV>
                <wp:extent cx="4843145" cy="5555615"/>
                <wp:effectExtent l="6350" t="6350" r="14605" b="13335"/>
                <wp:wrapTopAndBottom/>
                <wp:docPr id="343" name="组合 3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3145" cy="5555615"/>
                          <a:chOff x="3982" y="1791"/>
                          <a:chExt cx="7627" cy="8749"/>
                        </a:xfrm>
                      </wpg:grpSpPr>
                      <wps:wsp>
                        <wps:cNvPr id="344" name="Rectangle 1"/>
                        <wps:cNvSpPr/>
                        <wps:spPr>
                          <a:xfrm>
                            <a:off x="4703" y="2333"/>
                            <a:ext cx="2972" cy="195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6E8E42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cords identified from*:</w:t>
                              </w:r>
                            </w:p>
                            <w:p w14:paraId="0FD52691">
                              <w:pPr>
                                <w:spacing w:before="0"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Databases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471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  <w:p w14:paraId="5F0E0BB3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PubMed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04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,</w:t>
                              </w:r>
                            </w:p>
                            <w:p w14:paraId="10D81C8C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Embase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94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,</w:t>
                              </w:r>
                            </w:p>
                            <w:p w14:paraId="70CFA8A5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Web of Science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61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,</w:t>
                              </w:r>
                            </w:p>
                            <w:p w14:paraId="770EB1E1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CNKI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44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,</w:t>
                              </w:r>
                            </w:p>
                            <w:p w14:paraId="6BFD7536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Wan Fang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79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</w:t>
                              </w:r>
                            </w:p>
                            <w:p w14:paraId="14B0D7A4">
                              <w:pPr>
                                <w:spacing w:before="0" w:after="0" w:line="240" w:lineRule="auto"/>
                                <w:rPr>
                                  <w:rFonts w:hint="default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VIP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89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5" name="Rectangle 2"/>
                        <wps:cNvSpPr/>
                        <wps:spPr>
                          <a:xfrm>
                            <a:off x="8608" y="2333"/>
                            <a:ext cx="2972" cy="195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46677C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Arial" w:hAnsi="Arial" w:eastAsia="Calibri" w:cs="Arial"/>
                                  <w:i/>
                                  <w:iCs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:</w:t>
                              </w:r>
                            </w:p>
                            <w:p w14:paraId="115BE0DB">
                              <w:pPr>
                                <w:spacing w:before="0"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Duplicate records removed  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237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  <w:p w14:paraId="463B404B">
                              <w:pPr>
                                <w:spacing w:before="0"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6" name="Rectangle 3"/>
                        <wps:cNvSpPr/>
                        <wps:spPr>
                          <a:xfrm>
                            <a:off x="4703" y="4747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F22487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cords screened</w:t>
                              </w:r>
                            </w:p>
                            <w:p w14:paraId="24B6C359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234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7" name="Rectangle 4"/>
                        <wps:cNvSpPr/>
                        <wps:spPr>
                          <a:xfrm>
                            <a:off x="8622" y="4747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FF91B0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cords excluded**</w:t>
                              </w:r>
                            </w:p>
                            <w:p w14:paraId="6E1B0236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22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8" name="Rectangle 5"/>
                        <wps:cNvSpPr/>
                        <wps:spPr>
                          <a:xfrm>
                            <a:off x="4705" y="6046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7EB95D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ports sought for retrieval</w:t>
                              </w:r>
                            </w:p>
                            <w:p w14:paraId="7EE7D75E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12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9" name="Rectangle 6"/>
                        <wps:cNvSpPr/>
                        <wps:spPr>
                          <a:xfrm>
                            <a:off x="8624" y="6076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6FC7FF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ports not retrieved</w:t>
                              </w:r>
                            </w:p>
                            <w:p w14:paraId="54C6DEAD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73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0" name="Rectangle 8"/>
                        <wps:cNvSpPr/>
                        <wps:spPr>
                          <a:xfrm>
                            <a:off x="4707" y="7335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E6AE19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ports assessed for eligibility</w:t>
                              </w:r>
                            </w:p>
                            <w:p w14:paraId="2B5454B1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(n 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39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1" name="Rectangle 9"/>
                        <wps:cNvSpPr/>
                        <wps:spPr>
                          <a:xfrm>
                            <a:off x="8637" y="7331"/>
                            <a:ext cx="2972" cy="20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B01F3C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ports excluded:</w:t>
                              </w:r>
                            </w:p>
                            <w:p w14:paraId="5AD0056A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consistent research design(N=5)</w:t>
                              </w:r>
                            </w:p>
                            <w:p w14:paraId="037DDEEA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consistent intervention measures(N=3)</w:t>
                              </w:r>
                            </w:p>
                            <w:p w14:paraId="163ECB88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consistent research subjects(N=1)</w:t>
                              </w:r>
                            </w:p>
                            <w:p w14:paraId="187BB062">
                              <w:pPr>
                                <w:spacing w:before="0" w:after="0" w:line="240" w:lineRule="auto"/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consistent outcome indicators(N=6)</w:t>
                              </w:r>
                            </w:p>
                            <w:p w14:paraId="606E28E3">
                              <w:pPr>
                                <w:spacing w:before="0"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2" name="Rectangle 13"/>
                        <wps:cNvSpPr/>
                        <wps:spPr>
                          <a:xfrm>
                            <a:off x="4673" y="9368"/>
                            <a:ext cx="2972" cy="11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DD8C34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Reports of included studies</w:t>
                              </w:r>
                            </w:p>
                            <w:p w14:paraId="7608A487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 xml:space="preserve">(n = 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24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AU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3" name="Straight Arrow Connector 14"/>
                        <wps:cNvCnPr/>
                        <wps:spPr>
                          <a:xfrm>
                            <a:off x="7686" y="3301"/>
                            <a:ext cx="887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4" name="Straight Arrow Connector 15"/>
                        <wps:cNvCnPr/>
                        <wps:spPr>
                          <a:xfrm>
                            <a:off x="7686" y="5146"/>
                            <a:ext cx="887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5" name="Straight Arrow Connector 16"/>
                        <wps:cNvCnPr/>
                        <wps:spPr>
                          <a:xfrm>
                            <a:off x="7701" y="6476"/>
                            <a:ext cx="887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6" name="Straight Arrow Connector 17"/>
                        <wps:cNvCnPr/>
                        <wps:spPr>
                          <a:xfrm>
                            <a:off x="7722" y="7778"/>
                            <a:ext cx="887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7" name="Flowchart: Alternate Process 29"/>
                        <wps:cNvSpPr/>
                        <wps:spPr>
                          <a:xfrm>
                            <a:off x="4714" y="1791"/>
                            <a:ext cx="6843" cy="414"/>
                          </a:xfrm>
                          <a:prstGeom prst="flowChartAlternateProcess">
                            <a:avLst/>
                          </a:prstGeom>
                          <a:solidFill>
                            <a:srgbClr val="FFC000"/>
                          </a:solidFill>
                          <a:ln w="12700" cap="flat" cmpd="sng" algn="ctr">
                            <a:solidFill>
                              <a:srgbClr val="FFC000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A16D7E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8" name="Flowchart: Alternate Process 31"/>
                        <wps:cNvSpPr/>
                        <wps:spPr>
                          <a:xfrm rot="16200000">
                            <a:off x="3187" y="3099"/>
                            <a:ext cx="2011" cy="414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21A48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9" name="Flowchart: Alternate Process 32"/>
                        <wps:cNvSpPr/>
                        <wps:spPr>
                          <a:xfrm rot="16200000">
                            <a:off x="1994" y="6730"/>
                            <a:ext cx="4390" cy="414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B0DA46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  <w:t>Screening</w:t>
                              </w:r>
                            </w:p>
                            <w:p w14:paraId="7F572ABC">
                              <w:pPr>
                                <w:spacing w:before="0" w:after="0" w:line="240" w:lineRule="auto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60" name="Flowchart: Alternate Process 33"/>
                        <wps:cNvSpPr/>
                        <wps:spPr>
                          <a:xfrm rot="16200000">
                            <a:off x="3612" y="9731"/>
                            <a:ext cx="1204" cy="414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E07F36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  <w:lang w:val="en-AU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61" name="Straight Arrow Connector 27"/>
                        <wps:cNvCnPr/>
                        <wps:spPr>
                          <a:xfrm>
                            <a:off x="6027" y="4295"/>
                            <a:ext cx="0" cy="4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2" name="Straight Arrow Connector 35"/>
                        <wps:cNvCnPr/>
                        <wps:spPr>
                          <a:xfrm>
                            <a:off x="6027" y="5591"/>
                            <a:ext cx="0" cy="4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3" name="Straight Arrow Connector 36"/>
                        <wps:cNvCnPr/>
                        <wps:spPr>
                          <a:xfrm>
                            <a:off x="6042" y="6866"/>
                            <a:ext cx="0" cy="4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4" name="Straight Arrow Connector 19"/>
                        <wps:cNvCnPr/>
                        <wps:spPr>
                          <a:xfrm>
                            <a:off x="6028" y="8166"/>
                            <a:ext cx="0" cy="11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2pt;margin-top:105.9pt;height:437.45pt;width:381.35pt;mso-position-vertical-relative:page;mso-wrap-distance-bottom:0pt;mso-wrap-distance-top:0pt;z-index:251687936;mso-width-relative:page;mso-height-relative:page;" coordorigin="3982,1791" coordsize="7627,8749" o:gfxdata="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">
                <o:lock v:ext="edit" aspectratio="f"/>
                <v:rect id="Rectangle 1" o:spid="_x0000_s1026" o:spt="1" style="position:absolute;left:4703;top:2333;height:1958;width:2972;v-text-anchor:middle;" filled="f" stroked="t" coordsize="21600,21600" o:gfxdata="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5TtClb4A&#10;AADc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436E8E42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cords identified from*:</w:t>
                        </w:r>
                      </w:p>
                      <w:p w14:paraId="0FD52691">
                        <w:pPr>
                          <w:spacing w:before="0" w:after="0" w:line="240" w:lineRule="auto"/>
                          <w:ind w:left="284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Databases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471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  <w:p w14:paraId="5F0E0BB3">
                        <w:pPr>
                          <w:spacing w:before="0" w:after="0" w:line="240" w:lineRule="auto"/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PubMed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04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,</w:t>
                        </w:r>
                      </w:p>
                      <w:p w14:paraId="10D81C8C">
                        <w:pPr>
                          <w:spacing w:before="0" w:after="0" w:line="240" w:lineRule="auto"/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Embase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94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,</w:t>
                        </w:r>
                      </w:p>
                      <w:p w14:paraId="70CFA8A5">
                        <w:pPr>
                          <w:spacing w:before="0" w:after="0" w:line="240" w:lineRule="auto"/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Web of Science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61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,</w:t>
                        </w:r>
                      </w:p>
                      <w:p w14:paraId="770EB1E1">
                        <w:pPr>
                          <w:spacing w:before="0" w:after="0" w:line="240" w:lineRule="auto"/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CNKI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44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,</w:t>
                        </w:r>
                      </w:p>
                      <w:p w14:paraId="6BFD7536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Wan Fang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79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,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</w:t>
                        </w:r>
                      </w:p>
                      <w:p w14:paraId="14B0D7A4">
                        <w:pPr>
                          <w:spacing w:before="0" w:after="0" w:line="240" w:lineRule="auto"/>
                          <w:rPr>
                            <w:rFonts w:hint="default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VIP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89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2" o:spid="_x0000_s1026" o:spt="1" style="position:absolute;left:8608;top:2333;height:1957;width:2972;v-text-anchor:middle;" filled="f" stroked="t" coordsize="21600,21600" o:gfxdata="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nfnDr4A&#10;AADc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1146677C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Records removed </w:t>
                        </w:r>
                        <w:r>
                          <w:rPr>
                            <w:rFonts w:ascii="Arial" w:hAnsi="Arial" w:eastAsia="Calibri" w:cs="Arial"/>
                            <w:i/>
                            <w:iCs/>
                            <w:color w:val="000000"/>
                            <w:sz w:val="18"/>
                            <w:szCs w:val="20"/>
                            <w:lang w:val="en-AU"/>
                          </w:rPr>
                          <w:t>before screening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:</w:t>
                        </w:r>
                      </w:p>
                      <w:p w14:paraId="115BE0DB">
                        <w:pPr>
                          <w:spacing w:before="0" w:after="0" w:line="240" w:lineRule="auto"/>
                          <w:ind w:left="284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Duplicate records removed  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237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  <w:p w14:paraId="463B404B">
                        <w:pPr>
                          <w:spacing w:before="0" w:after="0" w:line="240" w:lineRule="auto"/>
                          <w:ind w:left="284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</w:p>
                    </w:txbxContent>
                  </v:textbox>
                </v:rect>
                <v:rect id="Rectangle 3" o:spid="_x0000_s1026" o:spt="1" style="position:absolute;left:4703;top:4747;height:829;width:2972;v-text-anchor:middle;" filled="f" stroked="t" coordsize="21600,21600" o:gfxdata="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qV5eb4A&#10;AADc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22F22487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cords screened</w:t>
                        </w:r>
                      </w:p>
                      <w:p w14:paraId="24B6C359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234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4" o:spid="_x0000_s1026" o:spt="1" style="position:absolute;left:8622;top:4747;height:829;width:2972;v-text-anchor:middle;" filled="f" stroked="t" coordsize="21600,21600" o:gfxdata="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Xp3OK/&#10;AAAA3A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47FF91B0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cords excluded**</w:t>
                        </w:r>
                      </w:p>
                      <w:p w14:paraId="6E1B0236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22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5" o:spid="_x0000_s1026" o:spt="1" style="position:absolute;left:4705;top:6046;height:829;width:2972;v-text-anchor:middle;" filled="f" stroked="t" coordsize="21600,21600" o:gfxdata="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HZIkLsAAADc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3A7EB95D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ports sought for retrieval</w:t>
                        </w:r>
                      </w:p>
                      <w:p w14:paraId="7EE7D75E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(n = 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12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26" o:spt="1" style="position:absolute;left:8624;top:6076;height:829;width:2972;v-text-anchor:middle;" filled="f" stroked="t" coordsize="21600,21600" o:gfxdata="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s67Qu/&#10;AAAA3A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6A6FC7FF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ports not retrieved</w:t>
                        </w:r>
                      </w:p>
                      <w:p w14:paraId="54C6DEAD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73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8" o:spid="_x0000_s1026" o:spt="1" style="position:absolute;left:4707;top:7335;height:829;width:2972;v-text-anchor:middle;" filled="f" stroked="t" coordsize="21600,21600" o:gfxdata="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9nSS7sAAADc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1EE6AE19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ports assessed for eligibility</w:t>
                        </w:r>
                      </w:p>
                      <w:p w14:paraId="2B5454B1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(n 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39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9" o:spid="_x0000_s1026" o:spt="1" style="position:absolute;left:8637;top:7331;height:2005;width:2972;v-text-anchor:middle;" filled="f" stroked="t" coordsize="21600,21600" o:gfxdata="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CVd9C/&#10;AAAA3A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5DB01F3C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ports excluded:</w:t>
                        </w:r>
                      </w:p>
                      <w:p w14:paraId="5AD0056A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consistent research design(N=5)</w:t>
                        </w:r>
                      </w:p>
                      <w:p w14:paraId="037DDEEA">
                        <w:pPr>
                          <w:spacing w:before="0" w:after="0" w:line="240" w:lineRule="auto"/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consistent intervention measures(N=3)</w:t>
                        </w:r>
                      </w:p>
                      <w:p w14:paraId="163ECB88">
                        <w:pPr>
                          <w:spacing w:before="0" w:after="0" w:line="240" w:lineRule="auto"/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consistent research subjects(N=1)</w:t>
                        </w:r>
                      </w:p>
                      <w:p w14:paraId="187BB062">
                        <w:pPr>
                          <w:spacing w:before="0" w:after="0" w:line="240" w:lineRule="auto"/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consistent outcome indicators(N=6)</w:t>
                        </w:r>
                      </w:p>
                      <w:p w14:paraId="606E28E3">
                        <w:pPr>
                          <w:spacing w:before="0" w:after="0" w:line="240" w:lineRule="auto"/>
                          <w:ind w:left="284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</w:p>
                    </w:txbxContent>
                  </v:textbox>
                </v:rect>
                <v:rect id="Rectangle 13" o:spid="_x0000_s1026" o:spt="1" style="position:absolute;left:4673;top:9368;height:1140;width:2972;v-text-anchor:middle;" filled="f" stroked="t" coordsize="21600,21600" o:gfxdata="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Efpp74A&#10;AADc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06DD8C34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Reports of included studies</w:t>
                        </w:r>
                      </w:p>
                      <w:p w14:paraId="7608A487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 xml:space="preserve">(n = 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24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  <w:lang w:val="en-AU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4" o:spid="_x0000_s1026" o:spt="32" type="#_x0000_t32" style="position:absolute;left:7686;top:3301;height:0;width:887;" filled="f" stroked="t" coordsize="21600,21600" o:gfxdata="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uX3c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15" o:spid="_x0000_s1026" o:spt="32" type="#_x0000_t32" style="position:absolute;left:7686;top:5146;height:0;width:887;" filled="f" stroked="t" coordsize="21600,21600" o:gfxdata="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tDG8E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16" o:spid="_x0000_s1026" o:spt="32" type="#_x0000_t32" style="position:absolute;left:7701;top:6476;height:0;width:887;" filled="f" stroked="t" coordsize="21600,21600" o:gfxdata="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kDKn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17" o:spid="_x0000_s1026" o:spt="32" type="#_x0000_t32" style="position:absolute;left:7722;top:7778;height:0;width:887;" filled="f" stroked="t" coordsize="21600,21600" o:gfxdata="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pJU6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Flowchart: Alternate Process 29" o:spid="_x0000_s1026" o:spt="176" type="#_x0000_t176" style="position:absolute;left:4714;top:1791;height:414;width:6843;v-text-anchor:middle;" fillcolor="#FFC000" filled="t" stroked="t" coordsize="21600,21600" o:gfxdata="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WIxTD&#10;wAAAANwAAAAPAAAAAAAAAAEAIAAAACIAAABkcnMvZG93bnJldi54bWxQSwECFAAUAAAACACHTuJA&#10;My8FnjsAAAA5AAAAEAAAAAAAAAABACAAAAAPAQAAZHJzL3NoYXBleG1sLnhtbFBLBQYAAAAABgAG&#10;AFsBAAC5AwAAAAA=&#10;">
                  <v:fill on="t" focussize="0,0"/>
                  <v:stroke weight="1pt" color="#BC8C00 [3207]" miterlimit="8" joinstyle="miter"/>
                  <v:imagedata o:title=""/>
                  <o:lock v:ext="edit" aspectratio="f"/>
                  <v:textbox>
                    <w:txbxContent>
                      <w:p w14:paraId="22A16D7E">
                        <w:pPr>
                          <w:spacing w:before="0" w:after="0" w:line="240" w:lineRule="auto"/>
                          <w:jc w:val="center"/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31" o:spid="_x0000_s1026" o:spt="176" type="#_x0000_t176" style="position:absolute;left:3187;top:3099;height:414;width:2011;rotation:-5898240f;v-text-anchor:middle;" fillcolor="#9DC3E6" filled="t" stroked="t" coordsize="21600,21600" o:gfxdata="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vWxOS8AAAA&#10;3AAAAA8AAAAAAAAAAQAgAAAAIgAAAGRycy9kb3ducmV2LnhtbFBLAQIUABQAAAAIAIdO4kAzLwWe&#10;OwAAADkAAAAQAAAAAAAAAAEAIAAAAAsBAABkcnMvc2hhcGV4bWwueG1sUEsFBgAAAAAGAAYAWwEA&#10;ALUDAAAAAA==&#10;">
                  <v:fill on="t" focussize="0,0"/>
                  <v:stroke weight="1pt" color="#000000 [3207]" miterlimit="8" joinstyle="miter"/>
                  <v:imagedata o:title=""/>
                  <o:lock v:ext="edit" aspectratio="f"/>
                  <v:textbox>
                    <w:txbxContent>
                      <w:p w14:paraId="2421A48D">
                        <w:pPr>
                          <w:spacing w:before="0" w:after="0" w:line="240" w:lineRule="auto"/>
                          <w:jc w:val="center"/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26" o:spt="176" type="#_x0000_t176" style="position:absolute;left:1994;top:6730;height:414;width:4390;rotation:-5898240f;v-text-anchor:middle;" fillcolor="#9DC3E6" filled="t" stroked="t" coordsize="21600,21600" o:gfxdata="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Jphf74A&#10;AADcAAAADwAAAAAAAAABACAAAAAiAAAAZHJzL2Rvd25yZXYueG1sUEsBAhQAFAAAAAgAh07iQDMv&#10;BZ47AAAAOQAAABAAAAAAAAAAAQAgAAAADQEAAGRycy9zaGFwZXhtbC54bWxQSwUGAAAAAAYABgBb&#10;AQAAtwMAAAAA&#10;">
                  <v:fill on="t" focussize="0,0"/>
                  <v:stroke weight="1pt" color="#000000 [3207]" miterlimit="8" joinstyle="miter"/>
                  <v:imagedata o:title=""/>
                  <o:lock v:ext="edit" aspectratio="f"/>
                  <v:textbox>
                    <w:txbxContent>
                      <w:p w14:paraId="28B0DA46">
                        <w:pPr>
                          <w:spacing w:before="0" w:after="0" w:line="240" w:lineRule="auto"/>
                          <w:jc w:val="center"/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  <w:t>Screening</w:t>
                        </w:r>
                      </w:p>
                      <w:p w14:paraId="7F572ABC">
                        <w:pPr>
                          <w:spacing w:before="0" w:after="0" w:line="240" w:lineRule="auto"/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</w:pPr>
                      </w:p>
                    </w:txbxContent>
                  </v:textbox>
                </v:shape>
                <v:shape id="Flowchart: Alternate Process 33" o:spid="_x0000_s1026" o:spt="176" type="#_x0000_t176" style="position:absolute;left:3612;top:9731;height:414;width:1204;rotation:-5898240f;v-text-anchor:middle;" fillcolor="#9DC3E6" filled="t" stroked="t" coordsize="21600,21600" o:gfxdata="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8wCX7sAAADc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07]" miterlimit="8" joinstyle="miter"/>
                  <v:imagedata o:title=""/>
                  <o:lock v:ext="edit" aspectratio="f"/>
                  <v:textbox>
                    <w:txbxContent>
                      <w:p w14:paraId="3FE07F36">
                        <w:pPr>
                          <w:spacing w:before="0" w:after="0" w:line="240" w:lineRule="auto"/>
                          <w:jc w:val="center"/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eastAsia="Calibri" w:cs="Arial"/>
                            <w:b/>
                            <w:color w:val="000000"/>
                            <w:sz w:val="18"/>
                            <w:szCs w:val="18"/>
                            <w:lang w:val="en-AU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26" o:spt="32" type="#_x0000_t32" style="position:absolute;left:6027;top:4295;height:443;width:0;" filled="f" stroked="t" coordsize="21600,21600" o:gfxdata="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MXBiG8AAAA&#10;3A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35" o:spid="_x0000_s1026" o:spt="32" type="#_x0000_t32" style="position:absolute;left:6027;top:5591;height:443;width:0;" filled="f" stroked="t" coordsize="21600,21600" o:gfxdata="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8WYVrsAAADc&#10;AAAADwAAAAAAAAABACAAAAAiAAAAZHJzL2Rvd25yZXYueG1sUEsBAhQAFAAAAAgAh07iQDMvBZ47&#10;AAAAOQAAABAAAAAAAAAAAQAgAAAACgEAAGRycy9zaGFwZXhtbC54bWxQSwUGAAAAAAYABgBbAQAA&#10;tAMAAAAA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36" o:spid="_x0000_s1026" o:spt="32" type="#_x0000_t32" style="position:absolute;left:6042;top:6866;height:443;width:0;" filled="f" stroked="t" coordsize="21600,21600" o:gfxdata="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yJPc28AAAA&#10;3A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shape id="Straight Arrow Connector 19" o:spid="_x0000_s1026" o:spt="32" type="#_x0000_t32" style="position:absolute;left:6028;top:8166;height:1175;width:0;" filled="f" stroked="t" coordsize="21600,21600" o:gfxdata="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2Clu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57AF1E83"/>
    <w:p w14:paraId="31F3F7AB"/>
    <w:p w14:paraId="4071AF2B">
      <w:r>
        <w:rPr>
          <w:rFonts w:hint="eastAsia" w:eastAsia="宋体"/>
          <w:lang w:eastAsia="zh-CN"/>
        </w:rPr>
        <w:drawing>
          <wp:inline distT="0" distB="0" distL="114300" distR="114300">
            <wp:extent cx="5269865" cy="2226310"/>
            <wp:effectExtent l="0" t="0" r="635" b="8890"/>
            <wp:docPr id="8" name="图片 1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Risk of bias gra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1CFA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FIGURE 2 Overall bias risk diagram.</w:t>
      </w:r>
    </w:p>
    <w:p w14:paraId="48A11EE5">
      <w:pPr>
        <w:rPr>
          <w:rFonts w:hint="eastAsia" w:eastAsia="宋体"/>
          <w:lang w:eastAsia="zh-CN"/>
        </w:rPr>
      </w:pPr>
    </w:p>
    <w:p w14:paraId="6E2F9F90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788160</wp:posOffset>
            </wp:positionH>
            <wp:positionV relativeFrom="paragraph">
              <wp:posOffset>-1995170</wp:posOffset>
            </wp:positionV>
            <wp:extent cx="2547620" cy="7078980"/>
            <wp:effectExtent l="0" t="0" r="7620" b="5080"/>
            <wp:wrapTopAndBottom/>
            <wp:docPr id="10" name="图片 4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 descr="Risk of bias summary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547620" cy="707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FA8C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textAlignment w:val="auto"/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IGURE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ias risk diagram for each item.</w:t>
      </w:r>
    </w:p>
    <w:p w14:paraId="0A7AFA23">
      <w:pPr>
        <w:jc w:val="center"/>
        <w:rPr>
          <w:rFonts w:hint="eastAsia" w:eastAsia="宋体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4455</wp:posOffset>
                </wp:positionH>
                <wp:positionV relativeFrom="paragraph">
                  <wp:posOffset>4808220</wp:posOffset>
                </wp:positionV>
                <wp:extent cx="5994400" cy="142240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0" cy="142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632DE">
                            <w:pPr>
                              <w:jc w:val="both"/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 4. </w:t>
                            </w:r>
                            <w:r>
                              <w:rPr>
                                <w:rFonts w:hint="eastAsia" w:eastAsia="宋体"/>
                                <w:szCs w:val="24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eastAsia"/>
                                <w:szCs w:val="24"/>
                              </w:rPr>
                              <w:t>xercise type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twork evidence diagram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Core Stabilization Exercise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ditional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NF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prioceptive Neuromuscular Facilitati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：Schrot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；SH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Hippotherapy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B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Balance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aoyin Spinal Balance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l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pinal Strengthening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WBV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ide-alternating Whole Body Vibrati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ilates Exercis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ctive Self-correction and Task-oriented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I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ensory Integration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ientific Exercise Approach to Scoliosi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SP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rcelona Scoliosis Physical Therapy School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tandard of Car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65pt;margin-top:378.6pt;height:112pt;width:472pt;z-index:251664384;mso-width-relative:page;mso-height-relative:page;" fillcolor="#FFFFFF [3201]" filled="t" stroked="f" coordsize="21600,21600" o:gfxdata="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IN+iUdUAAAAKAQAADwAAAAAA&#10;AAABACAAAAAiAAAAZHJzL2Rvd25yZXYueG1sUEsBAhQAFAAAAAgAh07iQJoPZ3pPAgAAkg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1C9632DE">
                      <w:pPr>
                        <w:jc w:val="both"/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 4. </w:t>
                      </w:r>
                      <w:r>
                        <w:rPr>
                          <w:rFonts w:hint="eastAsia" w:eastAsia="宋体"/>
                          <w:szCs w:val="24"/>
                          <w:lang w:val="en-US" w:eastAsia="zh-CN"/>
                        </w:rPr>
                        <w:t>E</w:t>
                      </w:r>
                      <w:r>
                        <w:rPr>
                          <w:rFonts w:hint="eastAsia"/>
                          <w:szCs w:val="24"/>
                        </w:rPr>
                        <w:t>xercise type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n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twork evidence diagram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Core Stabilization Exercise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aditional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NF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roprioceptive Neuromuscular Facilitati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：Schrot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；SH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Hippotherapy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B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Balance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aoyin Spinal Balance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l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pinal Strengthening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WBV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ide-alternating Whole Body Vibrati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ilates Exercis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ctive Self-correction and Task-oriented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I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ensory Integration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E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ientific Exercise Approach to Scoliosi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SP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arcelona Scoliosis Physical Therapy School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tandard of Car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52070</wp:posOffset>
            </wp:positionH>
            <wp:positionV relativeFrom="page">
              <wp:posOffset>925830</wp:posOffset>
            </wp:positionV>
            <wp:extent cx="6155690" cy="4478020"/>
            <wp:effectExtent l="0" t="0" r="3810" b="5080"/>
            <wp:wrapTopAndBottom/>
            <wp:docPr id="9" name="图片 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Grap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55690" cy="447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A56AC4">
      <w:pPr>
        <w:jc w:val="both"/>
        <w:rPr>
          <w:rFonts w:hint="eastAsia" w:eastAsia="黑体"/>
          <w:b/>
          <w:sz w:val="21"/>
          <w:szCs w:val="21"/>
        </w:rPr>
      </w:pPr>
    </w:p>
    <w:p w14:paraId="6EA8ADD4"/>
    <w:p w14:paraId="31F5A04D">
      <w:pPr>
        <w:rPr>
          <w:rFonts w:hint="eastAsia" w:eastAsia="宋体"/>
          <w:lang w:eastAsia="zh-CN"/>
        </w:rPr>
      </w:pPr>
    </w:p>
    <w:p w14:paraId="283FC39F">
      <w:pPr>
        <w:rPr>
          <w:rFonts w:hint="eastAsia" w:eastAsia="宋体"/>
          <w:lang w:eastAsia="zh-CN"/>
        </w:rPr>
      </w:pPr>
    </w:p>
    <w:p w14:paraId="38938DE0"/>
    <w:p w14:paraId="72C52380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2188ACD3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7CB91A1B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0D93BAD1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25946B09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166DB799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273B4F88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59105</wp:posOffset>
                </wp:positionH>
                <wp:positionV relativeFrom="paragraph">
                  <wp:posOffset>3569335</wp:posOffset>
                </wp:positionV>
                <wp:extent cx="5264150" cy="544830"/>
                <wp:effectExtent l="0" t="0" r="6350" b="127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544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DCEDD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tervention period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twork evidence diagram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W:6-10 Weeks; EW：12-18 Weeks; TW：24-26 Weeks; TH：52 Weeks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15pt;margin-top:281.05pt;height:42.9pt;width:414.5pt;z-index:251668480;mso-width-relative:page;mso-height-relative:page;" fillcolor="#FFFFFF [3201]" filled="t" stroked="f" coordsize="21600,21600" o:gfxdata="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tROC9tYAAAAKAQAADwAA&#10;AAAAAAABACAAAAAiAAAAZHJzL2Rvd25yZXYueG1sUEsBAhQAFAAAAAgAh07iQOM5g7t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7FDCEDD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5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tervention period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n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twork evidence diagram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W:6-10 Weeks; EW：12-18 Weeks; TW：24-26 Weeks; TH：52 Weeks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19100</wp:posOffset>
            </wp:positionH>
            <wp:positionV relativeFrom="page">
              <wp:posOffset>762000</wp:posOffset>
            </wp:positionV>
            <wp:extent cx="5267960" cy="3597275"/>
            <wp:effectExtent l="0" t="0" r="2540" b="9525"/>
            <wp:wrapTopAndBottom/>
            <wp:docPr id="14" name="图片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" descr="Grap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1A980C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64490</wp:posOffset>
                </wp:positionH>
                <wp:positionV relativeFrom="paragraph">
                  <wp:posOffset>3927475</wp:posOffset>
                </wp:positionV>
                <wp:extent cx="5339080" cy="544830"/>
                <wp:effectExtent l="0" t="0" r="7620" b="127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080" cy="544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8DCC99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ssion duration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twork evidence diagram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TM: 12-20 Min；TH：30-45 Min；SM：60 Min ；EM：80-90 Min 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7pt;margin-top:309.25pt;height:42.9pt;width:420.4pt;z-index:251669504;mso-width-relative:page;mso-height-relative:page;" fillcolor="#FFFFFF [3201]" filled="t" stroked="f" coordsize="21600,21600" o:gfxdata="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5OdIu1gAAAAoBAAAP&#10;AAAAAAAAAAEAIAAAACIAAABkcnMvZG93bnJldi54bWxQSwECFAAUAAAACACHTuJAQduU+lMCAACR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A8DCC99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6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ssion duration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n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twork evidence diagram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TM: 12-20 Min；TH：30-45 Min；SM：60 Min ；EM：80-90 Min 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36880</wp:posOffset>
            </wp:positionH>
            <wp:positionV relativeFrom="paragraph">
              <wp:posOffset>272415</wp:posOffset>
            </wp:positionV>
            <wp:extent cx="5267960" cy="3665855"/>
            <wp:effectExtent l="0" t="0" r="2540" b="4445"/>
            <wp:wrapTopAndBottom/>
            <wp:docPr id="15" name="图片 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" descr="Graph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CD378AF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2AF82EA3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71805</wp:posOffset>
                </wp:positionH>
                <wp:positionV relativeFrom="paragraph">
                  <wp:posOffset>3701415</wp:posOffset>
                </wp:positionV>
                <wp:extent cx="5276215" cy="709930"/>
                <wp:effectExtent l="0" t="0" r="6985" b="127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215" cy="709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B625F5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xercise frequency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twork evidence diagram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OT：once per week; TT：twice per week; TH：three times per week; FT：five times per week; ST：seven times per week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15pt;margin-top:291.45pt;height:55.9pt;width:415.45pt;z-index:251671552;mso-width-relative:page;mso-height-relative:page;" fillcolor="#FFFFFF [3201]" filled="t" stroked="f" coordsize="21600,21600" o:gfxdata="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CuhASbXAAAACgEA&#10;AA8AAAAAAAAAAQAgAAAAIgAAAGRycy9kb3ducmV2LnhtbFBLAQIUABQAAAAIAIdO4kDBEuUgVAIA&#10;AJEEAAAOAAAAAAAAAAEAIAAAACYBAABkcnMvZTJvRG9jLnhtbFBLBQYAAAAABgAGAFkBAADsBQAA&#10;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3B625F5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7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xercise frequency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n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twork evidence diagram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OT：once per week; TT：twice per week; TH：three times per week; FT：five times per week; ST：seven times per week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5267960" cy="3825240"/>
            <wp:effectExtent l="0" t="0" r="2540" b="10160"/>
            <wp:docPr id="5" name="图片 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286E7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779C4081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3345180</wp:posOffset>
                </wp:positionV>
                <wp:extent cx="5276850" cy="595630"/>
                <wp:effectExtent l="0" t="0" r="6350" b="127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595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00B9F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xercise intensity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etwork evidence diagram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LT:low intensity；MT：moderate intensity；HT： moderate-to-high intensity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.15pt;margin-top:263.4pt;height:46.9pt;width:415.5pt;z-index:251672576;mso-width-relative:page;mso-height-relative:page;" fillcolor="#FFFFFF [3201]" filled="t" stroked="f" coordsize="21600,21600" o:gfxdata="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jzdPF1QAAAAoBAAAPAAAA&#10;AAAAAAEAIAAAACIAAABkcnMvZG93bnJldi54bWxQSwECFAAUAAAACACHTuJA0+TE3VECAACR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4900B9F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8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xercise intensity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n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etwork evidence diagram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LT:low intensity；MT：moderate intensity；HT： moderate-to-high intensity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黑体"/>
          <w:b/>
          <w:sz w:val="21"/>
          <w:szCs w:val="21"/>
          <w:lang w:eastAsia="zh-CN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87680</wp:posOffset>
            </wp:positionH>
            <wp:positionV relativeFrom="page">
              <wp:posOffset>5208270</wp:posOffset>
            </wp:positionV>
            <wp:extent cx="5267960" cy="3267075"/>
            <wp:effectExtent l="0" t="0" r="2540" b="9525"/>
            <wp:wrapTopAndBottom/>
            <wp:docPr id="18" name="图片 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" descr="Graph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E8C82E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206C924F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55245</wp:posOffset>
                </wp:positionH>
                <wp:positionV relativeFrom="paragraph">
                  <wp:posOffset>2936240</wp:posOffset>
                </wp:positionV>
                <wp:extent cx="5994400" cy="142240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0" cy="142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30DD0C">
                            <w:pPr>
                              <w:jc w:val="both"/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airwise comparison results of exercise type</w:t>
                            </w:r>
                            <w:r>
                              <w:rPr>
                                <w:rFonts w:hint="default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.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Core Stabilization Exercise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ditional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NF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prioceptive Neuromuscular Facilitati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：Schrot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；SH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Hippotherapy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B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Balance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aoyin Spinal Balance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l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pinal Strengthening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WBV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ide-alternating Whole Body Vibrati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ilates Exercis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ctive Self-correction and Task-oriented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I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ensory Integration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ientific Exercise Approach to Scoliosi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SP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rcelona Scoliosis Physical Therapy School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tandard of Car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.35pt;margin-top:231.2pt;height:112pt;width:472pt;z-index:251673600;mso-width-relative:page;mso-height-relative:page;" fillcolor="#FFFFFF [3201]" filled="t" stroked="f" coordsize="21600,21600" o:gfxdata="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BlwA+rWAAAACgEAAA8AAAAA&#10;AAAAAQAgAAAAIgAAAGRycy9kb3ducmV2LnhtbFBLAQIUABQAAAAIAIdO4kD8vXklTwIAAJI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430DD0C">
                      <w:pPr>
                        <w:jc w:val="both"/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9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airwise comparison results of exercise type</w:t>
                      </w:r>
                      <w:r>
                        <w:rPr>
                          <w:rFonts w:hint="default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 .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Core Stabilization Exercise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aditional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NF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roprioceptive Neuromuscular Facilitati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：Schrot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；SH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Hippotherapy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B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Balance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aoyin Spinal Balance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l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pinal Strengthening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WBV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ide-alternating Whole Body Vibrati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ilates Exercis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ctive Self-correction and Task-oriented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I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ensory Integration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E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ientific Exercise Approach to Scoliosi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SP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arcelona Scoliosis Physical Therapy School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tandard of Car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73050</wp:posOffset>
            </wp:positionH>
            <wp:positionV relativeFrom="page">
              <wp:posOffset>930275</wp:posOffset>
            </wp:positionV>
            <wp:extent cx="6527800" cy="2867025"/>
            <wp:effectExtent l="0" t="0" r="0" b="3175"/>
            <wp:wrapTopAndBottom/>
            <wp:docPr id="6" name="图片 5" descr="ScreenShot_2026-03-10_201100_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ScreenShot_2026-03-10_201100_73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5278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9048FA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06D1DF3B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1AA52CA1">
      <w:pPr>
        <w:jc w:val="center"/>
        <w:rPr>
          <w:rFonts w:hint="eastAsia" w:eastAsia="黑体"/>
          <w:b/>
          <w:sz w:val="21"/>
          <w:szCs w:val="21"/>
          <w:lang w:eastAsia="zh-CN"/>
        </w:rPr>
      </w:pPr>
    </w:p>
    <w:p w14:paraId="56CD943B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25095</wp:posOffset>
                </wp:positionH>
                <wp:positionV relativeFrom="paragraph">
                  <wp:posOffset>1184910</wp:posOffset>
                </wp:positionV>
                <wp:extent cx="6342380" cy="538480"/>
                <wp:effectExtent l="0" t="0" r="7620" b="762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2380" cy="538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394F75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Pairwise comparison results of intervention period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W:6-10 Weeks; EW：12-18 Weeks; TW：24-26 Weeks; TH：52 Weeks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85pt;margin-top:93.3pt;height:42.4pt;width:499.4pt;z-index:251675648;mso-width-relative:page;mso-height-relative:page;" fillcolor="#FFFFFF [3201]" filled="t" stroked="f" coordsize="21600,21600" o:gfxdata="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Kjpa8fXAAAACwEAAA8AAAAA&#10;AAAAAQAgAAAAIgAAAGRycy9kb3ducmV2LnhtbFBLAQIUABQAAAAIAIdO4kA3gnfMTgIAAJEEAAAO&#10;AAAAAAAAAAEAIAAAACY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3394F75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0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Pairwise comparison results of intervention period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W:6-10 Weeks; EW：12-18 Weeks; TW：24-26 Weeks; TH：52 Weeks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szCs w:val="24"/>
          <w:lang w:eastAsia="zh-CN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158750</wp:posOffset>
            </wp:positionH>
            <wp:positionV relativeFrom="page">
              <wp:posOffset>5224780</wp:posOffset>
            </wp:positionV>
            <wp:extent cx="6207760" cy="985520"/>
            <wp:effectExtent l="0" t="0" r="2540" b="5080"/>
            <wp:wrapTopAndBottom/>
            <wp:docPr id="23" name="图片 23" descr="ScreenShot_2026-04-03_202124_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creenShot_2026-04-03_202124_64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DC3532">
      <w:r>
        <w:rPr>
          <w:rFonts w:hint="eastAsia" w:eastAsia="宋体"/>
          <w:szCs w:val="24"/>
          <w:lang w:eastAsia="zh-CN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-158750</wp:posOffset>
            </wp:positionH>
            <wp:positionV relativeFrom="page">
              <wp:posOffset>6934835</wp:posOffset>
            </wp:positionV>
            <wp:extent cx="6207760" cy="928370"/>
            <wp:effectExtent l="0" t="0" r="2540" b="11430"/>
            <wp:wrapTopAndBottom/>
            <wp:docPr id="24" name="图片 24" descr="ScreenShot_2026-04-03_202255_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creenShot_2026-04-03_202255_39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874021"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80645</wp:posOffset>
                </wp:positionH>
                <wp:positionV relativeFrom="paragraph">
                  <wp:posOffset>1009650</wp:posOffset>
                </wp:positionV>
                <wp:extent cx="6242050" cy="526415"/>
                <wp:effectExtent l="0" t="0" r="6350" b="698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050" cy="526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A036E6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Pairwise comparison results of session duration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TM: 12-20 Min；TH：30-45 Min；SM：60 Min ；EM：80-90 Min 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.35pt;margin-top:79.5pt;height:41.45pt;width:491.5pt;z-index:251677696;mso-width-relative:page;mso-height-relative:page;" fillcolor="#FFFFFF [3201]" filled="t" stroked="f" coordsize="21600,21600" o:gfxdata="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Bas6DWAAAACwEAAA8AAAAA&#10;AAAAAQAgAAAAIgAAAGRycy9kb3ducmV2LnhtbFBLAQIUABQAAAAIAIdO4kBudz17TwIAAJE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4A036E6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1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Pairwise comparison results of session duration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TM: 12-20 Min；TH：30-45 Min；SM：60 Min ；EM：80-90 Min 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</w:p>
    <w:p w14:paraId="3940C479">
      <w:pPr>
        <w:rPr>
          <w:rFonts w:hint="eastAsia" w:eastAsia="宋体"/>
          <w:lang w:eastAsia="zh-CN"/>
        </w:rPr>
      </w:pPr>
    </w:p>
    <w:p w14:paraId="7768349B">
      <w:pPr>
        <w:rPr>
          <w:rFonts w:hint="eastAsia" w:eastAsia="黑体"/>
          <w:lang w:val="en-US" w:eastAsia="zh-CN"/>
        </w:rPr>
      </w:pPr>
    </w:p>
    <w:p w14:paraId="2878BEC4">
      <w:pPr>
        <w:rPr>
          <w:rFonts w:hint="eastAsia" w:eastAsia="宋体"/>
          <w:lang w:eastAsia="zh-CN"/>
        </w:rPr>
      </w:pPr>
    </w:p>
    <w:p w14:paraId="20EFEDE7"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0795</wp:posOffset>
                </wp:positionH>
                <wp:positionV relativeFrom="paragraph">
                  <wp:posOffset>1059815</wp:posOffset>
                </wp:positionV>
                <wp:extent cx="6286500" cy="507365"/>
                <wp:effectExtent l="0" t="0" r="0" b="63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507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C42ED4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Pairwise comparison results of exercise frequency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OT：once per week; TT：twice per week; TH：three times per week; FT：five times per week; ST：seven times per week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85pt;margin-top:83.45pt;height:39.95pt;width:495pt;z-index:251679744;mso-width-relative:page;mso-height-relative:page;" fillcolor="#FFFFFF [3201]" filled="t" stroked="f" coordsize="21600,21600" o:gfxdata="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PychBdYAAAAKAQAADwAA&#10;AAAAAAABACAAAAAiAAAAZHJzL2Rvd25yZXYueG1sUEsBAhQAFAAAAAgAh07iQNptFch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4C42ED4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2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Pairwise comparison results of exercise frequency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OT：once per week; TT：twice per week; TH：three times per week; FT：five times per week; ST：seven times per week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szCs w:val="24"/>
          <w:lang w:eastAsia="zh-CN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25400</wp:posOffset>
            </wp:positionH>
            <wp:positionV relativeFrom="page">
              <wp:posOffset>864870</wp:posOffset>
            </wp:positionV>
            <wp:extent cx="6200775" cy="921385"/>
            <wp:effectExtent l="0" t="0" r="9525" b="5715"/>
            <wp:wrapTopAndBottom/>
            <wp:docPr id="25" name="图片 25" descr="ScreenShot_2026-04-03_202445_5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creenShot_2026-04-03_202445_52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AB41A1"/>
    <w:p w14:paraId="45D7EF3D">
      <w:r>
        <w:rPr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17145</wp:posOffset>
                </wp:positionH>
                <wp:positionV relativeFrom="page">
                  <wp:posOffset>3242310</wp:posOffset>
                </wp:positionV>
                <wp:extent cx="6178550" cy="534035"/>
                <wp:effectExtent l="0" t="0" r="6350" b="1206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8550" cy="534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05EB3F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Pairwise comparison results of exercise intensity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LT:low intensity；MT：moderate intensity；HT： moderate-to-high intensity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35pt;margin-top:255.3pt;height:42.05pt;width:486.5pt;mso-position-vertical-relative:page;z-index:251680768;mso-width-relative:page;mso-height-relative:page;" fillcolor="#FFFFFF [3201]" filled="t" stroked="f" coordsize="21600,21600" o:gfxdata="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PSrcEjWAAAACgEAAA8AAAAA&#10;AAAAAQAgAAAAIgAAAGRycy9kb3ducmV2LnhtbFBLAQIUABQAAAAIAIdO4kAxREY+TwIAAJE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105EB3F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3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Pairwise comparison results of exercise intensity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LT:low intensity；MT：moderate intensity；HT： moderate-to-high intensity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6205220" cy="805815"/>
            <wp:effectExtent l="0" t="0" r="5080" b="6985"/>
            <wp:docPr id="29" name="图片 29" descr="ScreenShot_2026-04-03_202633_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ScreenShot_2026-04-03_202633_04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7C59"/>
    <w:p w14:paraId="30E6EE11"/>
    <w:p w14:paraId="05D7E54E">
      <w:r>
        <w:rPr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2705</wp:posOffset>
                </wp:positionH>
                <wp:positionV relativeFrom="paragraph">
                  <wp:posOffset>3787140</wp:posOffset>
                </wp:positionV>
                <wp:extent cx="6216650" cy="1320800"/>
                <wp:effectExtent l="0" t="0" r="635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0" cy="132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19040">
                            <w:pPr>
                              <w:jc w:val="both"/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Ranking of cumulative probabilities for the optimal intervention by exercise type</w:t>
                            </w:r>
                            <w:r>
                              <w:rPr>
                                <w:rFonts w:hint="default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.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Core Stabilization Exercise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ditional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NF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prioceptive Neuromuscular Facilitati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：Schrot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；SH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Hippotherapy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B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Balance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aoyin Spinal Balance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l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pinal Strengthening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WBV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ide-alternating Whole Body Vibrati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ilates Exercis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ctive Self-correction and Task-oriented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I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ensory Integration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ientific Exercise Approach to Scoliosi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SP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rcelona Scoliosis Physical Therapy School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tandard of Car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15pt;margin-top:298.2pt;height:104pt;width:489.5pt;z-index:251681792;mso-width-relative:page;mso-height-relative:page;" fillcolor="#FFFFFF [3201]" filled="t" stroked="f" coordsize="21600,21600" o:gfxdata="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+ez6B1AAAAAkBAAAPAAAA&#10;AAAAAAEAIAAAACIAAABkcnMvZG93bnJldi54bWxQSwECFAAUAAAACACHTuJAeAkJ6VICAACSBAAA&#10;DgAAAAAAAAABACAAAAAj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AE19040">
                      <w:pPr>
                        <w:jc w:val="both"/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4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Ranking of cumulative probabilities for the optimal intervention by exercise type</w:t>
                      </w:r>
                      <w:r>
                        <w:rPr>
                          <w:rFonts w:hint="default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 .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Core Stabilization Exercise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aditional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NF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roprioceptive Neuromuscular Facilitati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：Schrot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；SH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Hippotherapy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B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Balance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aoyin Spinal Balance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l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pinal Strengthening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WBV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ide-alternating Whole Body Vibrati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ilates Exercis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ctive Self-correction and Task-oriented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I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ensory Integration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E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ientific Exercise Approach to Scoliosi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SP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arcelona Scoliosis Physical Therapy School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tandard of Car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6320155" cy="3836035"/>
            <wp:effectExtent l="0" t="0" r="4445" b="12065"/>
            <wp:docPr id="11" name="图片 7" descr="Graph123456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Graph1234566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320155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EA8BC"/>
    <w:p w14:paraId="11ED1AC1"/>
    <w:p w14:paraId="650FE13E">
      <w:pPr>
        <w:jc w:val="both"/>
      </w:pPr>
    </w:p>
    <w:p w14:paraId="53844587">
      <w:pPr>
        <w:rPr>
          <w:rFonts w:hint="eastAsia" w:eastAsia="宋体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3785235</wp:posOffset>
                </wp:positionV>
                <wp:extent cx="6062345" cy="462280"/>
                <wp:effectExtent l="0" t="0" r="8255" b="762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2345" cy="462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E5256A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Ranking of cumulative probabilities for the optimal intervention by intervention period.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W:6-10 Weeks; EW：12-18 Weeks; TW：24-26 Weeks; TH：52 Weeks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15pt;margin-top:298.05pt;height:36.4pt;width:477.35pt;z-index:251682816;mso-width-relative:page;mso-height-relative:page;" fillcolor="#FFFFFF [3201]" filled="t" stroked="f" coordsize="21600,21600" o:gfxdata="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CLZnG7VAAAACQEAAA8A&#10;AAAAAAAAAQAgAAAAIgAAAGRycy9kb3ducmV2LnhtbFBLAQIUABQAAAAIAIdO4kC+Ex7YUwIAAJE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1EE5256A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5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Ranking of cumulative probabilities for the optimal intervention by intervention period.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W:6-10 Weeks; EW：12-18 Weeks; TW：24-26 Weeks; TH：52 Weeks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72175" cy="3825240"/>
            <wp:effectExtent l="0" t="0" r="9525" b="10160"/>
            <wp:docPr id="16" name="图片 8" descr="Graph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 descr="Graph5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7F207">
      <w:pPr>
        <w:jc w:val="center"/>
      </w:pPr>
    </w:p>
    <w:p w14:paraId="3E43E632">
      <w:r>
        <w:rPr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3618865</wp:posOffset>
                </wp:positionV>
                <wp:extent cx="6260465" cy="501650"/>
                <wp:effectExtent l="0" t="0" r="635" b="635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0465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838F18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Ranking of cumulative probabilities for the optimal intervention by session duration.TM: 12-20 Min；TH：30-45 Min；SM：60 Min ；EM：80-90 Min 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8pt;margin-top:284.95pt;height:39.5pt;width:492.95pt;z-index:251683840;mso-width-relative:page;mso-height-relative:page;" fillcolor="#FFFFFF [3201]" filled="t" stroked="f" coordsize="21600,21600" o:gfxdata="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hQdZYNYAAAAKAQAADwAA&#10;AAAAAAABACAAAAAiAAAAZHJzL2Rvd25yZXYueG1sUEsBAhQAFAAAAAgAh07iQDI8hNx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8838F18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6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Ranking of cumulative probabilities for the optimal intervention by session duration.TM: 12-20 Min；TH：30-45 Min；SM：60 Min ；EM：80-90 Min 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6074410" cy="3685540"/>
            <wp:effectExtent l="0" t="0" r="8890" b="10160"/>
            <wp:docPr id="17" name="图片 9" descr="Graph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9" descr="Graph2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0744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549E7">
      <w:pPr>
        <w:jc w:val="center"/>
        <w:rPr>
          <w:rFonts w:hint="eastAsia" w:eastAsia="黑体"/>
          <w:b/>
          <w:sz w:val="21"/>
          <w:szCs w:val="21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3752215</wp:posOffset>
                </wp:positionV>
                <wp:extent cx="5949950" cy="721360"/>
                <wp:effectExtent l="0" t="0" r="6350" b="254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721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3ABE7C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Ranking of cumulative probabilities for the optimal intervention by exercise frequency.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OT：once per week; TT：twice per week; TH：three times per week; FT：five times per week; ST：seven times per week; 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.7pt;margin-top:295.45pt;height:56.8pt;width:468.5pt;z-index:251684864;mso-width-relative:page;mso-height-relative:page;" fillcolor="#FFFFFF [3201]" filled="t" stroked="f" coordsize="21600,21600" o:gfxdata="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O+2uY9YAAAAKAQAADwAA&#10;AAAAAAABACAAAAAiAAAAZHJzL2Rvd25yZXYueG1sUEsBAhQAFAAAAAgAh07iQMvC5aN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D3ABE7C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7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Ranking of cumulative probabilities for the optimal intervention by exercise frequency.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OT：once per week; TT：twice per week; TH：three times per week; FT：five times per week; ST：seven times per week; 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黑体"/>
          <w:b/>
          <w:sz w:val="21"/>
          <w:szCs w:val="21"/>
          <w:lang w:eastAsia="zh-CN"/>
        </w:rPr>
        <w:drawing>
          <wp:inline distT="0" distB="0" distL="114300" distR="114300">
            <wp:extent cx="5876925" cy="3825240"/>
            <wp:effectExtent l="0" t="0" r="3175" b="10160"/>
            <wp:docPr id="12" name="图片 10" descr="Graph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Graph23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971F4">
      <w:pPr>
        <w:jc w:val="both"/>
      </w:pPr>
    </w:p>
    <w:p w14:paraId="19666415"/>
    <w:p w14:paraId="499260CA">
      <w:pPr>
        <w:jc w:val="center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ge">
                  <wp:posOffset>8766810</wp:posOffset>
                </wp:positionV>
                <wp:extent cx="6254115" cy="584835"/>
                <wp:effectExtent l="0" t="0" r="6985" b="12065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115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A4DDA4">
                            <w:pP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.  Ranking of cumulative probabilities for the optimal intervention by exercise intensity. 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LT:low intensity；MT：moderate intensity；HT： moderate-to-high intensity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on:Interven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35pt;margin-top:690.3pt;height:46.05pt;width:492.45pt;mso-position-vertical-relative:page;z-index:251685888;mso-width-relative:page;mso-height-relative:page;" fillcolor="#FFFFFF [3201]" filled="t" stroked="f" coordsize="21600,21600" o:gfxdata="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yauRgNYAAAALAQAADwAA&#10;AAAAAAABACAAAAAiAAAAZHJzL2Rvd25yZXYueG1sUEsBAhQAFAAAAAgAh07iQGnP0IJ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8A4DDA4">
                      <w:pP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8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.  Ranking of cumulative probabilities for the optimal intervention by exercise intensity. 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LT:low intensity；MT：moderate intensity；HT： moderate-to-high intensity；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on:Intervention group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黑体"/>
          <w:b/>
          <w:sz w:val="21"/>
          <w:szCs w:val="21"/>
          <w:lang w:eastAsia="zh-CN"/>
        </w:rPr>
        <w:drawing>
          <wp:inline distT="0" distB="0" distL="114300" distR="114300">
            <wp:extent cx="6035675" cy="3539490"/>
            <wp:effectExtent l="0" t="0" r="9525" b="3810"/>
            <wp:docPr id="13" name="图片 11" descr="Graph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 descr="Graph456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035675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A4B9D">
      <w:pPr>
        <w:rPr>
          <w:rFonts w:hint="eastAsia" w:eastAsia="宋体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42545</wp:posOffset>
                </wp:positionH>
                <wp:positionV relativeFrom="paragraph">
                  <wp:posOffset>4472940</wp:posOffset>
                </wp:positionV>
                <wp:extent cx="6216650" cy="1320800"/>
                <wp:effectExtent l="0" t="0" r="635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0" cy="132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8CFB20">
                            <w:pPr>
                              <w:jc w:val="both"/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GUR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 </w:t>
                            </w:r>
                            <w:r>
                              <w:rPr>
                                <w:rFonts w:hint="eastAsia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. Comparison-adjusted funnel plot</w:t>
                            </w:r>
                            <w:r>
                              <w:rPr>
                                <w:rFonts w:hint="default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Core Stabilization Exercise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ditional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NF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prioceptive Neuromuscular Facilitati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：Schrot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；SH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Hippotherapy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yon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B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Balance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aoyin Spinal Balance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l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pinal Strengthening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WBV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ide-alternating Whole Body Vibrati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E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ilates Exercis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ctive Self-correction and Task-oriented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R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Rehabilitation Exercise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SI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hroth &amp; Sensory Integration Training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AS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cientific Exercise Approach to Scoliosis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SPT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rcelona Scoliosis Physical Therapy School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</w:t>
                            </w:r>
                            <w:r>
                              <w:rPr>
                                <w:rFonts w:hint="eastAsia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tandard of Care</w:t>
                            </w:r>
                            <w:r>
                              <w:rPr>
                                <w:rFonts w:hint="eastAsia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.35pt;margin-top:352.2pt;height:104pt;width:489.5pt;z-index:251686912;mso-width-relative:page;mso-height-relative:page;" fillcolor="#FFFFFF [3201]" filled="t" stroked="f" coordsize="21600,21600" o:gfxdata="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MWnfXdYAAAAKAQAADwAA&#10;AAAAAAABACAAAAAiAAAAZHJzL2Rvd25yZXYueG1sUEsBAhQAFAAAAAgAh07iQNbG8thRAgAAkg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98CFB20">
                      <w:pPr>
                        <w:jc w:val="both"/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IGURE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 </w:t>
                      </w:r>
                      <w:r>
                        <w:rPr>
                          <w:rFonts w:hint="eastAsia" w:cs="Times New Roman"/>
                          <w:sz w:val="21"/>
                          <w:szCs w:val="21"/>
                          <w:lang w:val="en-US" w:eastAsia="zh-CN"/>
                        </w:rPr>
                        <w:t>19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. Comparison-adjusted funnel plot</w:t>
                      </w:r>
                      <w:r>
                        <w:rPr>
                          <w:rFonts w:hint="default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.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 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Core Stabilization Exercise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Traditional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NF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roprioceptive Neuromuscular Facilitati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：Schrot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；SH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Hippotherapy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Lyon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B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Balance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Daoyin Spinal Balance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l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pinal Strengthening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WBV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ide-alternating Whole Body Vibrati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E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Pilates Exercis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Active Self-correction and Task-oriented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R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Rehabilitation Exercise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SI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hroth &amp; Sensory Integration Training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EAS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cientific Exercise Approach to Scoliosis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SPT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Barcelona Scoliosis Physical Therapy School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Con</w:t>
                      </w:r>
                      <w:r>
                        <w:rPr>
                          <w:rFonts w:hint="eastAsia" w:eastAsia="宋体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:</w:t>
                      </w: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Standard of Care</w:t>
                      </w:r>
                      <w:r>
                        <w:rPr>
                          <w:rFonts w:hint="eastAsia" w:cs="Times New Roman"/>
                          <w:i w:val="0"/>
                          <w:iCs w:val="0"/>
                          <w:color w:val="000000"/>
                          <w:kern w:val="0"/>
                          <w:sz w:val="21"/>
                          <w:szCs w:val="21"/>
                          <w:u w:val="none"/>
                          <w:lang w:val="en-US" w:eastAsia="zh-CN"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6188075" cy="4503420"/>
            <wp:effectExtent l="0" t="0" r="9525" b="5080"/>
            <wp:docPr id="4" name="图片 12" descr="Graph1234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Graph1234567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A55C0">
      <w:pPr>
        <w:jc w:val="center"/>
      </w:pPr>
    </w:p>
    <w:p w14:paraId="625F262B"/>
    <w:p w14:paraId="0905B78C"/>
    <w:p w14:paraId="27661B2C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FmMzQ1MmNiNzk1NjkyMTY1ZTdlZjNkOTJkYjkzN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695863"/>
    <w:rsid w:val="1469388A"/>
    <w:rsid w:val="1F755E4F"/>
    <w:rsid w:val="3165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5" Type="http://schemas.openxmlformats.org/officeDocument/2006/relationships/fontTable" Target="fontTable.xml"/><Relationship Id="rId34" Type="http://schemas.openxmlformats.org/officeDocument/2006/relationships/customXml" Target="../customXml/item6.xml"/><Relationship Id="rId33" Type="http://schemas.openxmlformats.org/officeDocument/2006/relationships/customXml" Target="../customXml/item5.xml"/><Relationship Id="rId32" Type="http://schemas.openxmlformats.org/officeDocument/2006/relationships/customXml" Target="../customXml/item4.xml"/><Relationship Id="rId31" Type="http://schemas.openxmlformats.org/officeDocument/2006/relationships/customXml" Target="../customXml/item3.xml"/><Relationship Id="rId30" Type="http://schemas.openxmlformats.org/officeDocument/2006/relationships/customXml" Target="../customXml/item2.xml"/><Relationship Id="rId3" Type="http://schemas.openxmlformats.org/officeDocument/2006/relationships/footnotes" Target="footnotes.xml"/><Relationship Id="rId29" Type="http://schemas.openxmlformats.org/officeDocument/2006/relationships/numbering" Target="numbering.xml"/><Relationship Id="rId28" Type="http://schemas.openxmlformats.org/officeDocument/2006/relationships/customXml" Target="../customXml/item1.xml"/><Relationship Id="rId27" Type="http://schemas.openxmlformats.org/officeDocument/2006/relationships/image" Target="media/image19.png"/><Relationship Id="rId26" Type="http://schemas.openxmlformats.org/officeDocument/2006/relationships/image" Target="media/image18.png"/><Relationship Id="rId25" Type="http://schemas.openxmlformats.org/officeDocument/2006/relationships/image" Target="media/image17.png"/><Relationship Id="rId24" Type="http://schemas.openxmlformats.org/officeDocument/2006/relationships/image" Target="media/image16.png"/><Relationship Id="rId23" Type="http://schemas.openxmlformats.org/officeDocument/2006/relationships/image" Target="media/image15.png"/><Relationship Id="rId22" Type="http://schemas.openxmlformats.org/officeDocument/2006/relationships/image" Target="media/image14.png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26</Words>
  <Characters>143</Characters>
  <Lines>6</Lines>
  <Paragraphs>1</Paragraphs>
  <TotalTime>2</TotalTime>
  <ScaleCrop>false</ScaleCrop>
  <LinksUpToDate>false</LinksUpToDate>
  <CharactersWithSpaces>16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鸿</cp:lastModifiedBy>
  <cp:lastPrinted>2013-10-03T12:51:00Z</cp:lastPrinted>
  <dcterms:modified xsi:type="dcterms:W3CDTF">2026-06-08T14:14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FmMzQ1MmNiNzk1NjkyMTY1ZTdlZjNkOTJkYjkzNTAiLCJ1c2VySWQiOiIzODQ3NjMwOTcifQ==</vt:lpwstr>
  </property>
  <property fmtid="{D5CDD505-2E9C-101B-9397-08002B2CF9AE}" pid="11" name="KSOProductBuildVer">
    <vt:lpwstr>2052-12.1.0.18608</vt:lpwstr>
  </property>
  <property fmtid="{D5CDD505-2E9C-101B-9397-08002B2CF9AE}" pid="12" name="ICV">
    <vt:lpwstr>9EB2B992AF7E4CD0B444C4043B7C7DBC_12</vt:lpwstr>
  </property>
</Properties>
</file>